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25EC1E3A" w:rsidR="00FB3483" w:rsidRPr="00930A31" w:rsidRDefault="00620D68"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7B1B86D0" w:rsidR="00FB3483" w:rsidRPr="00930A31" w:rsidRDefault="00620D68"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6A0C0425" w:rsidR="00FB3483" w:rsidRPr="00930A31" w:rsidRDefault="00BA4BE5"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3</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4E352224" w:rsidR="00FB3483" w:rsidRPr="00930A31" w:rsidRDefault="00BA4BE5"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3</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67C3C1F8" w:rsidR="00FB3483" w:rsidRPr="00930A31" w:rsidRDefault="00BA4BE5"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4</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6981057B" w:rsidR="00FB3483" w:rsidRPr="00930A31" w:rsidRDefault="00BA4BE5"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4</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34D498E2" w:rsidR="00FB3483" w:rsidRPr="00930A31" w:rsidRDefault="00BA4BE5"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4</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2C6DFA0E" w:rsidR="00FB3483" w:rsidRPr="00930A31" w:rsidRDefault="00BA4BE5"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4</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3F508279" w:rsidR="00FB3483" w:rsidRPr="00930A31" w:rsidRDefault="00BA4BE5"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4</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296B7ED5" w:rsidR="00930A31" w:rsidRPr="00930A31" w:rsidRDefault="00BA4BE5"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4</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0358F124" w:rsidR="00930A31" w:rsidRPr="00930A31" w:rsidRDefault="00BA4BE5"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4</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07479877" w:rsidR="00FB3483" w:rsidRPr="00930A31" w:rsidRDefault="00BA4BE5"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4</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79C65B70" w:rsidR="00FB3483" w:rsidRPr="00930A31" w:rsidRDefault="00BA4BE5"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4</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520AA9AE" w:rsidR="00930A31" w:rsidRPr="00930A31" w:rsidRDefault="00BA4BE5"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4</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0190663B" w:rsidR="00930A31" w:rsidRPr="00930A31" w:rsidRDefault="00620D68"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5</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1BAE97DD" w:rsidR="00930A31" w:rsidRPr="00930A31" w:rsidRDefault="00620D68"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5</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1404B622" w:rsidR="00930A31" w:rsidRPr="00930A31" w:rsidRDefault="00620D68"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5</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13CBE1DA" w:rsidR="00930A31" w:rsidRPr="00930A31" w:rsidRDefault="00620D68"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5</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0FA41977" w:rsidR="00930A31" w:rsidRPr="00930A31" w:rsidRDefault="00620D68"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5</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52C5D475" w:rsidR="006E5FE2" w:rsidRPr="00930A31" w:rsidRDefault="00BA4BE5"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5</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2E16F4B0" w:rsidR="006E5FE2" w:rsidRPr="00930A31" w:rsidRDefault="00BA4BE5"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5</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762D0E07" w:rsidR="00930A31" w:rsidRPr="00930A31" w:rsidRDefault="00A92467"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5-6</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77662A5F" w:rsidR="00930A31" w:rsidRPr="00930A31" w:rsidRDefault="00A92467"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5-6</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7D0C33D1" w:rsidR="00FB3483" w:rsidRPr="00930A31" w:rsidRDefault="00A92467"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5-6</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49DACC99" w:rsidR="00FB3483" w:rsidRPr="00930A31" w:rsidRDefault="00A92467"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5-6</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7ED32600" w:rsidR="00FB3483" w:rsidRPr="00930A31" w:rsidRDefault="00A92467"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5-6</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2BE6E69C" w:rsidR="00930A31" w:rsidRPr="00930A31" w:rsidRDefault="00A92467"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5-6</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5FEA532F" w:rsidR="00930A31" w:rsidRPr="00930A31" w:rsidRDefault="00A92467"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5-6</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257788A6" w:rsidR="00930A31" w:rsidRPr="00930A31" w:rsidRDefault="00A92467"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5-6</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316E7097" w:rsidR="00930A31" w:rsidRPr="00930A31" w:rsidRDefault="00A92467"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5-6</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246CF640" w:rsidR="00FB3483" w:rsidRPr="00930A31" w:rsidRDefault="00A92467"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5-6</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59E990E4" w:rsidR="00077B44" w:rsidRPr="00930A31" w:rsidRDefault="00A92467" w:rsidP="00077B44">
            <w:pPr>
              <w:pStyle w:val="Default"/>
              <w:spacing w:before="40" w:after="40"/>
              <w:rPr>
                <w:rFonts w:ascii="Arial" w:hAnsi="Arial" w:cs="Arial"/>
                <w:color w:val="auto"/>
                <w:sz w:val="18"/>
                <w:szCs w:val="18"/>
              </w:rPr>
            </w:pPr>
            <w:r>
              <w:rPr>
                <w:rFonts w:ascii="Arial" w:hAnsi="Arial" w:cs="Arial"/>
                <w:color w:val="auto"/>
                <w:sz w:val="18"/>
                <w:szCs w:val="18"/>
                <w:lang w:eastAsia="zh-CN"/>
              </w:rPr>
              <w:t>5-6</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294CA48E" w:rsidR="00930A31" w:rsidRPr="00930A31" w:rsidRDefault="00620D68"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7</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532DF8F8" w:rsidR="00930A31" w:rsidRPr="00930A31" w:rsidRDefault="00620D68"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7</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4A492EF8" w:rsidR="00930A31" w:rsidRPr="00930A31" w:rsidRDefault="00A92467" w:rsidP="00077B44">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7</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33FFA354" w:rsidR="00930A31" w:rsidRPr="00930A31" w:rsidRDefault="00620D68"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8</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23460C3D" w:rsidR="00930A31" w:rsidRPr="00930A31" w:rsidRDefault="00620D68"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8</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515041B9" w:rsidR="00930A31" w:rsidRPr="00930A31" w:rsidRDefault="00620D68"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8</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0EF62D94" w:rsidR="00930A31" w:rsidRPr="00930A31" w:rsidRDefault="00620D68"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8</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153F324D" w:rsidR="00077B44" w:rsidRPr="00930A31" w:rsidRDefault="00620D68"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8</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34797BE8" w:rsidR="00077B44" w:rsidRPr="00930A31" w:rsidRDefault="00620D68"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8</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33933525" w:rsidR="00077B44" w:rsidRPr="00930A31" w:rsidRDefault="00620D68"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8</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AAE9D71" w14:textId="77777777" w:rsidR="007C4983" w:rsidRDefault="007C4983">
      <w:r>
        <w:separator/>
      </w:r>
    </w:p>
  </w:endnote>
  <w:endnote w:type="continuationSeparator" w:id="0">
    <w:p w14:paraId="481094BD" w14:textId="77777777" w:rsidR="007C4983" w:rsidRDefault="007C498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23395C4" w14:textId="77777777" w:rsidR="007C4983" w:rsidRDefault="007C4983">
      <w:r>
        <w:separator/>
      </w:r>
    </w:p>
  </w:footnote>
  <w:footnote w:type="continuationSeparator" w:id="0">
    <w:p w14:paraId="1B72A61B" w14:textId="77777777" w:rsidR="007C4983" w:rsidRDefault="007C498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6A88963D" w:rsidR="00947707" w:rsidRPr="00930A31" w:rsidRDefault="00620D68"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57D03B87">
          <wp:simplePos x="0" y="0"/>
          <wp:positionH relativeFrom="column">
            <wp:posOffset>-32385</wp:posOffset>
          </wp:positionH>
          <wp:positionV relativeFrom="paragraph">
            <wp:posOffset>-111760</wp:posOffset>
          </wp:positionV>
          <wp:extent cx="457200" cy="419100"/>
          <wp:effectExtent l="0" t="0" r="0" b="0"/>
          <wp:wrapNone/>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20D68"/>
    <w:rsid w:val="006E5FE2"/>
    <w:rsid w:val="006F3BA6"/>
    <w:rsid w:val="00726794"/>
    <w:rsid w:val="0077253C"/>
    <w:rsid w:val="007C4983"/>
    <w:rsid w:val="008412D5"/>
    <w:rsid w:val="008A3EAE"/>
    <w:rsid w:val="008E2C91"/>
    <w:rsid w:val="00930A31"/>
    <w:rsid w:val="009430D8"/>
    <w:rsid w:val="00947707"/>
    <w:rsid w:val="009827E5"/>
    <w:rsid w:val="00A215D2"/>
    <w:rsid w:val="00A86593"/>
    <w:rsid w:val="00A92467"/>
    <w:rsid w:val="00AB79CE"/>
    <w:rsid w:val="00AE4BBD"/>
    <w:rsid w:val="00B51910"/>
    <w:rsid w:val="00BA4BE5"/>
    <w:rsid w:val="00C22710"/>
    <w:rsid w:val="00D95D84"/>
    <w:rsid w:val="00DC4F19"/>
    <w:rsid w:val="00E324A8"/>
    <w:rsid w:val="00E66E3A"/>
    <w:rsid w:val="00EB610E"/>
    <w:rsid w:val="00F67C14"/>
    <w:rsid w:val="00F74336"/>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5</TotalTime>
  <Pages>2</Pages>
  <Words>1057</Words>
  <Characters>6026</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0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Ren Yongcheng</cp:lastModifiedBy>
  <cp:revision>3</cp:revision>
  <cp:lastPrinted>2020-11-24T03:02:00Z</cp:lastPrinted>
  <dcterms:created xsi:type="dcterms:W3CDTF">2021-05-03T05:28:00Z</dcterms:created>
  <dcterms:modified xsi:type="dcterms:W3CDTF">2022-05-22T14:26:00Z</dcterms:modified>
</cp:coreProperties>
</file>